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A73CA0" w14:textId="77777777" w:rsidR="00AC1D60" w:rsidRDefault="00AC1D60" w:rsidP="001E0BD5">
      <w:pPr>
        <w:rPr>
          <w:rFonts w:ascii="Times New Roman" w:hAnsi="Times New Roman" w:cs="Times New Roman"/>
        </w:rPr>
      </w:pPr>
    </w:p>
    <w:tbl>
      <w:tblPr>
        <w:tblW w:w="2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12"/>
      </w:tblGrid>
      <w:tr w:rsidR="002D1C78" w:rsidRPr="002D1C78" w14:paraId="56856A13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52350173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JAK3</w:t>
            </w:r>
          </w:p>
        </w:tc>
      </w:tr>
      <w:tr w:rsidR="002D1C78" w:rsidRPr="002D1C78" w14:paraId="48C10965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574337D0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DH11</w:t>
            </w:r>
          </w:p>
        </w:tc>
      </w:tr>
      <w:tr w:rsidR="002D1C78" w:rsidRPr="002D1C78" w14:paraId="73848B9F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30923192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GK///IGKC</w:t>
            </w:r>
          </w:p>
        </w:tc>
      </w:tr>
      <w:tr w:rsidR="002D1C78" w:rsidRPr="002D1C78" w14:paraId="30D40812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3EED4DF2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XCL13</w:t>
            </w:r>
          </w:p>
        </w:tc>
      </w:tr>
      <w:tr w:rsidR="002D1C78" w:rsidRPr="002D1C78" w14:paraId="123CD4D8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51465522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LAMF8</w:t>
            </w:r>
          </w:p>
        </w:tc>
      </w:tr>
      <w:tr w:rsidR="002D1C78" w:rsidRPr="002D1C78" w14:paraId="101DA4F2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42BE0DA1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LXNC1</w:t>
            </w:r>
          </w:p>
        </w:tc>
      </w:tr>
      <w:tr w:rsidR="002D1C78" w:rsidRPr="002D1C78" w14:paraId="2567F2D2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5C4D8804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AC2</w:t>
            </w:r>
          </w:p>
        </w:tc>
      </w:tr>
      <w:tr w:rsidR="002D1C78" w:rsidRPr="002D1C78" w14:paraId="3798FB6E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1FDB3550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HI3L2</w:t>
            </w:r>
          </w:p>
        </w:tc>
      </w:tr>
      <w:tr w:rsidR="002D1C78" w:rsidRPr="002D1C78" w14:paraId="2B81ADCB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02F27BBD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BP5</w:t>
            </w:r>
          </w:p>
        </w:tc>
      </w:tr>
      <w:tr w:rsidR="002D1C78" w:rsidRPr="002D1C78" w14:paraId="5E8F2A12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28F51E11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KBP11</w:t>
            </w:r>
          </w:p>
        </w:tc>
      </w:tr>
      <w:tr w:rsidR="002D1C78" w:rsidRPr="002D1C78" w14:paraId="07D8CF8C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354DE1B6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Y6E</w:t>
            </w:r>
          </w:p>
        </w:tc>
      </w:tr>
      <w:tr w:rsidR="002D1C78" w:rsidRPr="002D1C78" w14:paraId="22C9DFCF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239EEBD4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GS1</w:t>
            </w:r>
          </w:p>
        </w:tc>
      </w:tr>
      <w:tr w:rsidR="002D1C78" w:rsidRPr="002D1C78" w14:paraId="37F0AEAB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359BE017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N1</w:t>
            </w:r>
          </w:p>
        </w:tc>
      </w:tr>
      <w:tr w:rsidR="002D1C78" w:rsidRPr="002D1C78" w14:paraId="1B4E5087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2769A792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ISP1</w:t>
            </w:r>
          </w:p>
        </w:tc>
      </w:tr>
      <w:tr w:rsidR="002D1C78" w:rsidRPr="002D1C78" w14:paraId="4B14C4B2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2673FF45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TSH</w:t>
            </w:r>
          </w:p>
        </w:tc>
      </w:tr>
      <w:tr w:rsidR="002D1C78" w:rsidRPr="002D1C78" w14:paraId="59E33E39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76CAB734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GKC</w:t>
            </w:r>
          </w:p>
        </w:tc>
      </w:tr>
      <w:tr w:rsidR="002D1C78" w:rsidRPr="002D1C78" w14:paraId="3D129EF1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7DD7061E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CLS1</w:t>
            </w:r>
          </w:p>
        </w:tc>
      </w:tr>
      <w:tr w:rsidR="002D1C78" w:rsidRPr="002D1C78" w14:paraId="51BA3AB1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0E6848B7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TGB2</w:t>
            </w:r>
          </w:p>
        </w:tc>
      </w:tr>
      <w:tr w:rsidR="002D1C78" w:rsidRPr="002D1C78" w14:paraId="4252B697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706A8A90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YB</w:t>
            </w:r>
          </w:p>
        </w:tc>
      </w:tr>
      <w:tr w:rsidR="002D1C78" w:rsidRPr="002D1C78" w14:paraId="2847B868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7A33977E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MP9</w:t>
            </w:r>
          </w:p>
        </w:tc>
      </w:tr>
      <w:tr w:rsidR="002D1C78" w:rsidRPr="002D1C78" w14:paraId="06710394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627A3C87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XCL6</w:t>
            </w:r>
          </w:p>
        </w:tc>
      </w:tr>
      <w:tr w:rsidR="002D1C78" w:rsidRPr="002D1C78" w14:paraId="5E737BB2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38A2F3E5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AMSN1</w:t>
            </w:r>
          </w:p>
        </w:tc>
      </w:tr>
      <w:tr w:rsidR="002D1C78" w:rsidRPr="002D1C78" w14:paraId="071C590E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0F5D3DE6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ILRB1</w:t>
            </w:r>
          </w:p>
        </w:tc>
      </w:tr>
      <w:tr w:rsidR="002D1C78" w:rsidRPr="002D1C78" w14:paraId="0B8225D5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65911FE9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1R</w:t>
            </w:r>
          </w:p>
        </w:tc>
      </w:tr>
      <w:tr w:rsidR="002D1C78" w:rsidRPr="002D1C78" w14:paraId="555C7EF3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1AF21D58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IM2</w:t>
            </w:r>
          </w:p>
        </w:tc>
      </w:tr>
      <w:tr w:rsidR="002D1C78" w:rsidRPr="002D1C78" w14:paraId="20740761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587F2324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TAT1</w:t>
            </w:r>
          </w:p>
        </w:tc>
      </w:tr>
      <w:tr w:rsidR="002D1C78" w:rsidRPr="002D1C78" w14:paraId="5CDA81E9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1E4BCBEA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HEMIS2</w:t>
            </w:r>
          </w:p>
        </w:tc>
      </w:tr>
      <w:tr w:rsidR="002D1C78" w:rsidRPr="002D1C78" w14:paraId="0A35A588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45B6A06F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XCL10</w:t>
            </w:r>
          </w:p>
        </w:tc>
      </w:tr>
      <w:tr w:rsidR="002D1C78" w:rsidRPr="002D1C78" w14:paraId="1BEEE030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471C18C4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L7R</w:t>
            </w:r>
          </w:p>
        </w:tc>
      </w:tr>
      <w:tr w:rsidR="002D1C78" w:rsidRPr="002D1C78" w14:paraId="4EB6DC1C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361B41C4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CER1G</w:t>
            </w:r>
          </w:p>
        </w:tc>
      </w:tr>
      <w:tr w:rsidR="002D1C78" w:rsidRPr="002D1C78" w14:paraId="6CE53BA7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58270B31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CP2</w:t>
            </w:r>
          </w:p>
        </w:tc>
      </w:tr>
      <w:tr w:rsidR="002D1C78" w:rsidRPr="002D1C78" w14:paraId="5B7B9FA4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312E623E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RGN</w:t>
            </w:r>
          </w:p>
        </w:tc>
      </w:tr>
      <w:tr w:rsidR="002D1C78" w:rsidRPr="002D1C78" w14:paraId="412515B9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30A83C7B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LAMF7</w:t>
            </w:r>
          </w:p>
        </w:tc>
      </w:tr>
      <w:tr w:rsidR="002D1C78" w:rsidRPr="002D1C78" w14:paraId="2E793656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46BF2848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D53</w:t>
            </w:r>
          </w:p>
        </w:tc>
      </w:tr>
      <w:tr w:rsidR="002D1C78" w:rsidRPr="002D1C78" w14:paraId="08A97001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7B265575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XCL2</w:t>
            </w:r>
          </w:p>
        </w:tc>
      </w:tr>
      <w:tr w:rsidR="002D1C78" w:rsidRPr="002D1C78" w14:paraId="4C0BCBAC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673A8BA3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HY1</w:t>
            </w:r>
          </w:p>
        </w:tc>
      </w:tr>
      <w:tr w:rsidR="002D1C78" w:rsidRPr="002D1C78" w14:paraId="155E69AB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7B916F0E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YR61</w:t>
            </w:r>
          </w:p>
        </w:tc>
      </w:tr>
      <w:tr w:rsidR="002D1C78" w:rsidRPr="002D1C78" w14:paraId="7C7FBACC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62088914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NFSF13B</w:t>
            </w:r>
          </w:p>
        </w:tc>
      </w:tr>
      <w:tr w:rsidR="002D1C78" w:rsidRPr="002D1C78" w14:paraId="463F0B46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4B2E31F3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AGAP</w:t>
            </w:r>
          </w:p>
        </w:tc>
      </w:tr>
      <w:tr w:rsidR="002D1C78" w:rsidRPr="002D1C78" w14:paraId="4EE9DFF5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7BA047A8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LEK</w:t>
            </w:r>
          </w:p>
        </w:tc>
      </w:tr>
      <w:tr w:rsidR="002D1C78" w:rsidRPr="002D1C78" w14:paraId="57759B47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7D419171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RF1</w:t>
            </w:r>
          </w:p>
        </w:tc>
      </w:tr>
      <w:tr w:rsidR="002D1C78" w:rsidRPr="002D1C78" w14:paraId="15799813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55D2DD1D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SMB9</w:t>
            </w:r>
          </w:p>
        </w:tc>
      </w:tr>
      <w:tr w:rsidR="002D1C78" w:rsidRPr="002D1C78" w14:paraId="4A44B75F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74CBD203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CCL18</w:t>
            </w:r>
          </w:p>
        </w:tc>
      </w:tr>
      <w:tr w:rsidR="002D1C78" w:rsidRPr="002D1C78" w14:paraId="0FC7DE67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493BA222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CP1</w:t>
            </w:r>
          </w:p>
        </w:tc>
      </w:tr>
      <w:tr w:rsidR="002D1C78" w:rsidRPr="002D1C78" w14:paraId="35D98FC7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01ABC60D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CGR1CP///FCGR1B///FCGR1A</w:t>
            </w:r>
          </w:p>
        </w:tc>
      </w:tr>
      <w:tr w:rsidR="002D1C78" w:rsidRPr="002D1C78" w14:paraId="66E63F5E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766DA1D4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RDM1</w:t>
            </w:r>
          </w:p>
        </w:tc>
      </w:tr>
      <w:tr w:rsidR="002D1C78" w:rsidRPr="002D1C78" w14:paraId="40D90ADE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2A19F502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ELL</w:t>
            </w:r>
          </w:p>
        </w:tc>
      </w:tr>
      <w:tr w:rsidR="002D1C78" w:rsidRPr="002D1C78" w14:paraId="71613E98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6182C8E1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IRC3</w:t>
            </w:r>
          </w:p>
        </w:tc>
      </w:tr>
      <w:tr w:rsidR="002D1C78" w:rsidRPr="002D1C78" w14:paraId="5886BCD3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3AAB4BC6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OL1A1</w:t>
            </w:r>
          </w:p>
        </w:tc>
      </w:tr>
      <w:tr w:rsidR="002D1C78" w:rsidRPr="002D1C78" w14:paraId="55BDA423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4406D8F2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DPN</w:t>
            </w:r>
          </w:p>
        </w:tc>
      </w:tr>
      <w:tr w:rsidR="002D1C78" w:rsidRPr="002D1C78" w14:paraId="540D096A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674EC5F4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AMP3</w:t>
            </w:r>
          </w:p>
        </w:tc>
      </w:tr>
      <w:tr w:rsidR="002D1C78" w:rsidRPr="002D1C78" w14:paraId="109DBF1D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132F174E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ZMK</w:t>
            </w:r>
          </w:p>
        </w:tc>
      </w:tr>
      <w:tr w:rsidR="002D1C78" w:rsidRPr="002D1C78" w14:paraId="7DD895BF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0EB982B8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AP2</w:t>
            </w:r>
          </w:p>
        </w:tc>
      </w:tr>
      <w:tr w:rsidR="002D1C78" w:rsidRPr="002D1C78" w14:paraId="056623FD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78F5B678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XCL9</w:t>
            </w:r>
          </w:p>
        </w:tc>
      </w:tr>
      <w:tr w:rsidR="002D1C78" w:rsidRPr="002D1C78" w14:paraId="44A98B0C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3A7F6745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D69</w:t>
            </w:r>
          </w:p>
        </w:tc>
      </w:tr>
      <w:tr w:rsidR="002D1C78" w:rsidRPr="002D1C78" w14:paraId="654F2CA1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3748220D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D27</w:t>
            </w:r>
          </w:p>
        </w:tc>
      </w:tr>
      <w:tr w:rsidR="002D1C78" w:rsidRPr="002D1C78" w14:paraId="4A29A514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29700983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GS2</w:t>
            </w:r>
          </w:p>
        </w:tc>
      </w:tr>
      <w:tr w:rsidR="002D1C78" w:rsidRPr="002D1C78" w14:paraId="615ADF26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3AAEDCD6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AM20A</w:t>
            </w:r>
          </w:p>
        </w:tc>
      </w:tr>
      <w:tr w:rsidR="002D1C78" w:rsidRPr="002D1C78" w14:paraId="1A4398D2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762F93BC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VNN2</w:t>
            </w:r>
          </w:p>
        </w:tc>
      </w:tr>
      <w:tr w:rsidR="002D1C78" w:rsidRPr="002D1C78" w14:paraId="7AD5FA59" w14:textId="77777777" w:rsidTr="002D1C78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2E4A7E24" w14:textId="77777777" w:rsidR="002D1C78" w:rsidRPr="002D1C78" w:rsidRDefault="002D1C78" w:rsidP="002D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D1C7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S4A1</w:t>
            </w:r>
          </w:p>
        </w:tc>
      </w:tr>
    </w:tbl>
    <w:p w14:paraId="579A4149" w14:textId="6CA16C9A" w:rsidR="0085436D" w:rsidRPr="005C5D26" w:rsidRDefault="0085436D" w:rsidP="001E0BD5">
      <w:pPr>
        <w:rPr>
          <w:rFonts w:ascii="Times New Roman" w:hAnsi="Times New Roman" w:cs="Times New Roman"/>
        </w:rPr>
      </w:pPr>
    </w:p>
    <w:sectPr w:rsidR="0085436D" w:rsidRPr="005C5D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D18174" w14:textId="77777777" w:rsidR="009134EC" w:rsidRDefault="009134EC" w:rsidP="001E0BD5">
      <w:r>
        <w:separator/>
      </w:r>
    </w:p>
  </w:endnote>
  <w:endnote w:type="continuationSeparator" w:id="0">
    <w:p w14:paraId="194B9D3C" w14:textId="77777777" w:rsidR="009134EC" w:rsidRDefault="009134EC" w:rsidP="001E0B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6DD0BA" w14:textId="77777777" w:rsidR="009134EC" w:rsidRDefault="009134EC" w:rsidP="001E0BD5">
      <w:r>
        <w:separator/>
      </w:r>
    </w:p>
  </w:footnote>
  <w:footnote w:type="continuationSeparator" w:id="0">
    <w:p w14:paraId="7D9E4ADA" w14:textId="77777777" w:rsidR="009134EC" w:rsidRDefault="009134EC" w:rsidP="001E0B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CF172DBA-A71B-4F81-B0C4-EB20EB72CCFD}"/>
    <w:docVar w:name="KY_MEDREF_VERSION" w:val="3"/>
  </w:docVars>
  <w:rsids>
    <w:rsidRoot w:val="00C62484"/>
    <w:rsid w:val="00047AA1"/>
    <w:rsid w:val="000F72F0"/>
    <w:rsid w:val="001C215A"/>
    <w:rsid w:val="001E0BD5"/>
    <w:rsid w:val="00276B84"/>
    <w:rsid w:val="002C369A"/>
    <w:rsid w:val="002D1C78"/>
    <w:rsid w:val="00320A51"/>
    <w:rsid w:val="00566A1A"/>
    <w:rsid w:val="005C5D26"/>
    <w:rsid w:val="005D31D4"/>
    <w:rsid w:val="0085436D"/>
    <w:rsid w:val="00866284"/>
    <w:rsid w:val="008B3087"/>
    <w:rsid w:val="009134EC"/>
    <w:rsid w:val="009D2CDC"/>
    <w:rsid w:val="009F7D64"/>
    <w:rsid w:val="00A42033"/>
    <w:rsid w:val="00AC1D60"/>
    <w:rsid w:val="00C11D70"/>
    <w:rsid w:val="00C33885"/>
    <w:rsid w:val="00C536BF"/>
    <w:rsid w:val="00C62484"/>
    <w:rsid w:val="00CD3AA8"/>
    <w:rsid w:val="00DC05F2"/>
    <w:rsid w:val="00EF5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ACDDD14"/>
  <w14:defaultImageDpi w14:val="32767"/>
  <w15:chartTrackingRefBased/>
  <w15:docId w15:val="{CB9FB6DE-62DC-4E27-9B48-257E16A8E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0B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0B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0B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0B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324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4</Words>
  <Characters>369</Characters>
  <Application>Microsoft Office Word</Application>
  <DocSecurity>0</DocSecurity>
  <Lines>5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帅 马</dc:creator>
  <cp:keywords/>
  <dc:description/>
  <cp:lastModifiedBy>帅 马</cp:lastModifiedBy>
  <cp:revision>8</cp:revision>
  <dcterms:created xsi:type="dcterms:W3CDTF">2024-05-23T11:48:00Z</dcterms:created>
  <dcterms:modified xsi:type="dcterms:W3CDTF">2024-05-30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e920987ab7b816f0af8dfccbf697980e2e53acbf9437266e7b5e06f81db6ef</vt:lpwstr>
  </property>
</Properties>
</file>